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01"/>
        <w:gridCol w:w="3742"/>
        <w:gridCol w:w="3673"/>
      </w:tblGrid>
      <w:tr w:rsidR="00F44D31" w14:paraId="2E1FB651" w14:textId="77777777" w:rsidTr="00F8483C">
        <w:tc>
          <w:tcPr>
            <w:tcW w:w="16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7D14" w14:textId="77777777" w:rsidR="00F44D31" w:rsidRDefault="00F44D31" w:rsidP="00F8483C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Score</w:t>
            </w:r>
          </w:p>
        </w:tc>
        <w:tc>
          <w:tcPr>
            <w:tcW w:w="7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542C7" w14:textId="77777777" w:rsidR="00F44D31" w:rsidRDefault="00F44D31" w:rsidP="00F8483C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Characteristics</w:t>
            </w:r>
          </w:p>
        </w:tc>
      </w:tr>
      <w:tr w:rsidR="00F44D31" w14:paraId="20F85629" w14:textId="77777777" w:rsidTr="00F8483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21C18" w14:textId="77777777" w:rsidR="00F44D31" w:rsidRDefault="00F44D31" w:rsidP="00F848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C6FF5" w14:textId="77777777" w:rsidR="00F44D31" w:rsidRDefault="00F44D31" w:rsidP="00F8483C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Void deck/surrounding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FB610" w14:textId="77777777" w:rsidR="00F44D31" w:rsidRDefault="00F44D31" w:rsidP="00F8483C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Corridor</w:t>
            </w:r>
          </w:p>
        </w:tc>
      </w:tr>
      <w:tr w:rsidR="00F44D31" w14:paraId="7A37B04F" w14:textId="77777777" w:rsidTr="00F8483C"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E2E45" w14:textId="77777777" w:rsidR="00F44D31" w:rsidRDefault="00F44D31" w:rsidP="00F8483C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– Very dirty</w:t>
            </w:r>
          </w:p>
          <w:p w14:paraId="251202EE" w14:textId="77777777" w:rsidR="00F44D31" w:rsidRDefault="00F44D31" w:rsidP="00F8483C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– Quite dirty</w:t>
            </w:r>
          </w:p>
        </w:tc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733A9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ins are overfilled.</w:t>
            </w:r>
          </w:p>
          <w:p w14:paraId="1255B403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 lot of trash found and appear to have been left for quite a long time.</w:t>
            </w:r>
          </w:p>
          <w:p w14:paraId="7CE793DA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acilities are run-down.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01E4F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luttered with objects that are potential breeding habitats or already breeding mosquitoes and covered in dirt.</w:t>
            </w:r>
          </w:p>
        </w:tc>
      </w:tr>
      <w:tr w:rsidR="00F44D31" w14:paraId="6466BF97" w14:textId="77777777" w:rsidTr="00F8483C"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3D151" w14:textId="77777777" w:rsidR="00F44D31" w:rsidRDefault="00F44D31" w:rsidP="00F8483C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– Neutral</w:t>
            </w:r>
          </w:p>
        </w:tc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1EBC4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ins are functional.</w:t>
            </w:r>
          </w:p>
          <w:p w14:paraId="212E81CA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rash found outside bins but they do not seem to have been left out for very long.</w:t>
            </w:r>
          </w:p>
          <w:p w14:paraId="1035F615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acilities are moderately clean.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E32FD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Some efforts to maintain cleanliness but more can be done to reduce risk of breeding mosquitoes. 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>. Containers are clean but not flipped over.</w:t>
            </w:r>
          </w:p>
        </w:tc>
      </w:tr>
      <w:tr w:rsidR="00F44D31" w14:paraId="499F1CB7" w14:textId="77777777" w:rsidTr="00F8483C"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10016" w14:textId="77777777" w:rsidR="00F44D31" w:rsidRDefault="00F44D31" w:rsidP="00F8483C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– Quite clean</w:t>
            </w:r>
          </w:p>
          <w:p w14:paraId="70FD3770" w14:textId="77777777" w:rsidR="00F44D31" w:rsidRDefault="00F44D31" w:rsidP="00F8483C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– Very clean</w:t>
            </w:r>
          </w:p>
        </w:tc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4AFA9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ins are well-maintained.</w:t>
            </w:r>
          </w:p>
          <w:p w14:paraId="0F13B67F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o trash outside of bins in sight.</w:t>
            </w:r>
          </w:p>
          <w:p w14:paraId="024CE049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acilities are clean.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50232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Corridor is well-maintained. </w:t>
            </w:r>
          </w:p>
          <w:p w14:paraId="2472226B" w14:textId="77777777" w:rsidR="00F44D31" w:rsidRDefault="00F44D31" w:rsidP="00F8483C">
            <w:pPr>
              <w:pStyle w:val="Defaul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o potential breeding habitats in sight, or if present, are clean and managed well (containers flipped over).</w:t>
            </w:r>
          </w:p>
        </w:tc>
      </w:tr>
    </w:tbl>
    <w:p w14:paraId="781D7B02" w14:textId="77777777" w:rsidR="00F44D31" w:rsidRDefault="00F44D31" w:rsidP="00F44D31">
      <w:r>
        <w:rPr>
          <w:rFonts w:cs="Times New Roman"/>
          <w:b/>
          <w:bCs/>
        </w:rPr>
        <w:t>S1 Table</w:t>
      </w:r>
      <w:r w:rsidRPr="0094279E">
        <w:rPr>
          <w:rFonts w:cs="Times New Roman"/>
          <w:b/>
          <w:bCs/>
        </w:rPr>
        <w:t>: Rubrics for general upkeep assessment of HDB blocks</w:t>
      </w:r>
    </w:p>
    <w:p w14:paraId="513ADFCF" w14:textId="77777777" w:rsidR="00FE666B" w:rsidRDefault="00FE666B">
      <w:bookmarkStart w:id="0" w:name="_GoBack"/>
      <w:bookmarkEnd w:id="0"/>
    </w:p>
    <w:sectPr w:rsidR="00FE666B" w:rsidSect="00D76BE4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BDAD2D" w14:textId="77777777" w:rsidR="003F03C1" w:rsidRDefault="003F03C1">
      <w:pPr>
        <w:spacing w:line="240" w:lineRule="auto"/>
      </w:pPr>
      <w:r>
        <w:separator/>
      </w:r>
    </w:p>
  </w:endnote>
  <w:endnote w:type="continuationSeparator" w:id="0">
    <w:p w14:paraId="208477E0" w14:textId="77777777" w:rsidR="003F03C1" w:rsidRDefault="003F03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1656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0C0C3B" w14:textId="77777777" w:rsidR="00554B36" w:rsidRDefault="009149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41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3DF47A" w14:textId="77777777" w:rsidR="00554B36" w:rsidRDefault="003F03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A9A00" w14:textId="77777777" w:rsidR="003F03C1" w:rsidRDefault="003F03C1">
      <w:pPr>
        <w:spacing w:line="240" w:lineRule="auto"/>
      </w:pPr>
      <w:r>
        <w:separator/>
      </w:r>
    </w:p>
  </w:footnote>
  <w:footnote w:type="continuationSeparator" w:id="0">
    <w:p w14:paraId="562BC9D0" w14:textId="77777777" w:rsidR="003F03C1" w:rsidRDefault="003F03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BF417A"/>
    <w:multiLevelType w:val="hybridMultilevel"/>
    <w:tmpl w:val="5D4243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331"/>
    <w:rsid w:val="0019551D"/>
    <w:rsid w:val="002541FB"/>
    <w:rsid w:val="003F03C1"/>
    <w:rsid w:val="004246B2"/>
    <w:rsid w:val="0043626D"/>
    <w:rsid w:val="006E5331"/>
    <w:rsid w:val="006E56F3"/>
    <w:rsid w:val="00736788"/>
    <w:rsid w:val="0075066E"/>
    <w:rsid w:val="00914910"/>
    <w:rsid w:val="00D458CD"/>
    <w:rsid w:val="00F44D31"/>
    <w:rsid w:val="00FE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4A9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D31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D31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D31"/>
    <w:rPr>
      <w:rFonts w:ascii="Times New Roman" w:eastAsiaTheme="majorEastAsia" w:hAnsi="Times New Roman" w:cstheme="majorBidi"/>
      <w:b/>
      <w:sz w:val="36"/>
      <w:szCs w:val="32"/>
    </w:rPr>
  </w:style>
  <w:style w:type="paragraph" w:styleId="Footer">
    <w:name w:val="footer"/>
    <w:basedOn w:val="Normal"/>
    <w:link w:val="FooterChar"/>
    <w:uiPriority w:val="99"/>
    <w:unhideWhenUsed/>
    <w:rsid w:val="00F44D3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D31"/>
    <w:rPr>
      <w:rFonts w:ascii="Times New Roman" w:hAnsi="Times New Roman"/>
      <w:sz w:val="24"/>
    </w:rPr>
  </w:style>
  <w:style w:type="character" w:customStyle="1" w:styleId="DefaultChar">
    <w:name w:val="Default Char"/>
    <w:basedOn w:val="DefaultParagraphFont"/>
    <w:link w:val="Default"/>
    <w:locked/>
    <w:rsid w:val="00F44D31"/>
    <w:rPr>
      <w:rFonts w:ascii="Arial" w:hAnsi="Arial" w:cs="Arial"/>
      <w:color w:val="000000"/>
      <w:sz w:val="24"/>
      <w:szCs w:val="24"/>
    </w:rPr>
  </w:style>
  <w:style w:type="paragraph" w:customStyle="1" w:styleId="Default">
    <w:name w:val="Default"/>
    <w:link w:val="DefaultChar"/>
    <w:rsid w:val="00F44D3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44D3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4D31"/>
  </w:style>
  <w:style w:type="paragraph" w:styleId="BalloonText">
    <w:name w:val="Balloon Text"/>
    <w:basedOn w:val="Normal"/>
    <w:link w:val="BalloonTextChar"/>
    <w:uiPriority w:val="99"/>
    <w:semiHidden/>
    <w:unhideWhenUsed/>
    <w:rsid w:val="00FE66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6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D31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D31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D31"/>
    <w:rPr>
      <w:rFonts w:ascii="Times New Roman" w:eastAsiaTheme="majorEastAsia" w:hAnsi="Times New Roman" w:cstheme="majorBidi"/>
      <w:b/>
      <w:sz w:val="36"/>
      <w:szCs w:val="32"/>
    </w:rPr>
  </w:style>
  <w:style w:type="paragraph" w:styleId="Footer">
    <w:name w:val="footer"/>
    <w:basedOn w:val="Normal"/>
    <w:link w:val="FooterChar"/>
    <w:uiPriority w:val="99"/>
    <w:unhideWhenUsed/>
    <w:rsid w:val="00F44D3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D31"/>
    <w:rPr>
      <w:rFonts w:ascii="Times New Roman" w:hAnsi="Times New Roman"/>
      <w:sz w:val="24"/>
    </w:rPr>
  </w:style>
  <w:style w:type="character" w:customStyle="1" w:styleId="DefaultChar">
    <w:name w:val="Default Char"/>
    <w:basedOn w:val="DefaultParagraphFont"/>
    <w:link w:val="Default"/>
    <w:locked/>
    <w:rsid w:val="00F44D31"/>
    <w:rPr>
      <w:rFonts w:ascii="Arial" w:hAnsi="Arial" w:cs="Arial"/>
      <w:color w:val="000000"/>
      <w:sz w:val="24"/>
      <w:szCs w:val="24"/>
    </w:rPr>
  </w:style>
  <w:style w:type="paragraph" w:customStyle="1" w:styleId="Default">
    <w:name w:val="Default"/>
    <w:link w:val="DefaultChar"/>
    <w:rsid w:val="00F44D3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44D3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4D31"/>
  </w:style>
  <w:style w:type="paragraph" w:styleId="BalloonText">
    <w:name w:val="Balloon Text"/>
    <w:basedOn w:val="Normal"/>
    <w:link w:val="BalloonTextChar"/>
    <w:uiPriority w:val="99"/>
    <w:semiHidden/>
    <w:unhideWhenUsed/>
    <w:rsid w:val="00FE66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6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nne Fernandez</dc:creator>
  <cp:keywords/>
  <dc:description/>
  <cp:lastModifiedBy>Steph</cp:lastModifiedBy>
  <cp:revision>10</cp:revision>
  <dcterms:created xsi:type="dcterms:W3CDTF">2022-10-02T13:38:00Z</dcterms:created>
  <dcterms:modified xsi:type="dcterms:W3CDTF">2022-12-26T09:34:00Z</dcterms:modified>
</cp:coreProperties>
</file>